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858C0" w14:textId="77777777" w:rsidR="00916864" w:rsidRDefault="00916864" w:rsidP="0091686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1E1E5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Table </w:t>
      </w:r>
      <w:r w:rsidRPr="00F7655F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F7655F"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r w:rsidRPr="00F7655F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.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 xml:space="preserve"> MICs of 21 antibiotics for </w:t>
      </w:r>
      <w:r w:rsidRPr="00184347">
        <w:rPr>
          <w:rFonts w:ascii="Times New Roman" w:hAnsi="Times New Roman" w:cs="Times New Roman"/>
          <w:bCs/>
          <w:i/>
          <w:color w:val="000000"/>
          <w:sz w:val="20"/>
          <w:szCs w:val="20"/>
        </w:rPr>
        <w:t>K. pneumoniae</w:t>
      </w:r>
      <w:r w:rsidRPr="00184347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isolated from blood cultures from patients with bloodstream i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nfections at a Chinese hospital</w:t>
      </w:r>
      <w:r>
        <w:rPr>
          <w:rFonts w:ascii="Times New Roman" w:hAnsi="Times New Roman" w:cs="Times New Roman" w:hint="eastAsia"/>
          <w:bCs/>
          <w:color w:val="000000"/>
          <w:sz w:val="20"/>
          <w:szCs w:val="20"/>
        </w:rPr>
        <w:t>.</w:t>
      </w:r>
    </w:p>
    <w:p w14:paraId="0671A54E" w14:textId="77777777" w:rsidR="00916864" w:rsidRDefault="00916864" w:rsidP="0091686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tbl>
      <w:tblPr>
        <w:tblW w:w="12062" w:type="dxa"/>
        <w:tblInd w:w="93" w:type="dxa"/>
        <w:tblLook w:val="04A0" w:firstRow="1" w:lastRow="0" w:firstColumn="1" w:lastColumn="0" w:noHBand="0" w:noVBand="1"/>
      </w:tblPr>
      <w:tblGrid>
        <w:gridCol w:w="960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82"/>
        <w:gridCol w:w="1011"/>
        <w:gridCol w:w="1011"/>
      </w:tblGrid>
      <w:tr w:rsidR="00916864" w:rsidRPr="006809BC" w14:paraId="20C8E128" w14:textId="77777777" w:rsidTr="00C9530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55D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BF6D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2919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EA9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60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C681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674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03AD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3131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E242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827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D2B9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661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764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835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2C68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222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CE5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750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623C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423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77DB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P39929</w:t>
            </w:r>
          </w:p>
        </w:tc>
      </w:tr>
      <w:tr w:rsidR="00916864" w:rsidRPr="006809BC" w14:paraId="654BECFB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1C7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M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CC9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7D6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8E2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DDF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DD6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453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C4A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C4F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005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BD7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16B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6</w:t>
            </w:r>
          </w:p>
        </w:tc>
      </w:tr>
      <w:tr w:rsidR="00916864" w:rsidRPr="006809BC" w14:paraId="0982A438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4C5A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M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D32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D9A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/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CF4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/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BB5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/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EFF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980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/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86E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/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52D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/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C74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/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6E6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27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</w:tr>
      <w:tr w:rsidR="00916864" w:rsidRPr="006809BC" w14:paraId="1562A471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B748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Z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352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C81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759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347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8B4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1EC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AFD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FA9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35E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/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1A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6FE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/64</w:t>
            </w:r>
          </w:p>
        </w:tc>
      </w:tr>
      <w:tr w:rsidR="00916864" w:rsidRPr="006809BC" w14:paraId="7E6AE062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4225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KZ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36A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24E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53A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8A1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16A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231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D65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BA6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990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36F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C67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</w:tr>
      <w:tr w:rsidR="00916864" w:rsidRPr="006809BC" w14:paraId="40EB2610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FF2B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FE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004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17C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578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A42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B0D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93F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D68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EAC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F0A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AD2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AEA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916864" w:rsidRPr="006809BC" w14:paraId="1EED2CCD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09E8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R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D7C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E17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4DB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949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2B4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85D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0EF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608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377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070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5FB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916864" w:rsidRPr="006809BC" w14:paraId="448C1996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65A1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X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8AF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BF0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50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DCA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8AD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A4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A09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C26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EBC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A6A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5C8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</w:tr>
      <w:tr w:rsidR="00916864" w:rsidRPr="006809BC" w14:paraId="492B60DD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848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AZ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755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372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4F6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B8E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C0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DF6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977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29B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0C8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4F9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193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</w:tr>
      <w:tr w:rsidR="00916864" w:rsidRPr="006809BC" w14:paraId="62E688C7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E610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FO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BD3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CDA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9F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1B9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E6F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93E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0C3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358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C6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D71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026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</w:tr>
      <w:tr w:rsidR="00916864" w:rsidRPr="006809BC" w14:paraId="0300F508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2631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O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EED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253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B12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2C6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CE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84C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1CA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731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D7D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9D5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CF9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</w:tr>
      <w:tr w:rsidR="00916864" w:rsidRPr="006809BC" w14:paraId="37BF9AFA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C37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1F8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081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1A9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462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5FE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B01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FD2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A89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C1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FE0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0C3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4</w:t>
            </w:r>
          </w:p>
        </w:tc>
      </w:tr>
      <w:tr w:rsidR="00916864" w:rsidRPr="006809BC" w14:paraId="0A2901E6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473B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IM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772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E3E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AD4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0B2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B8C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A42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009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0A6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F23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428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112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916864" w:rsidRPr="006809BC" w14:paraId="117431BB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7F0A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E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7C1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A04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B7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80D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D18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0EB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96A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9CA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67B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A24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5C3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916864" w:rsidRPr="006809BC" w14:paraId="0595DEE0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94CC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GE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22F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055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0A96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D04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AE3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962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4C5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1D8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2A1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729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5BA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16864" w:rsidRPr="006809BC" w14:paraId="70935EA2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FC9B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MK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C03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EC2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61E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232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69A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FC2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CE1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59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BDC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F2B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DB0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16864" w:rsidRPr="006809BC" w14:paraId="2201ED3A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4FAE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I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B68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3D9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E74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80A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970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14F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680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B62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83B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720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43C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32</w:t>
            </w:r>
          </w:p>
        </w:tc>
      </w:tr>
      <w:tr w:rsidR="00916864" w:rsidRPr="006809BC" w14:paraId="67E2D009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80B2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LEV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F01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B3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37D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777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F9A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916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0CB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6CD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B7E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97B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4B4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916864" w:rsidRPr="006809BC" w14:paraId="5165155D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E308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G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63C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9F4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88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B80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788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C608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DA3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BB3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F9A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488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2A7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16864" w:rsidRPr="006809BC" w14:paraId="105DD033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78B6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B57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27F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36D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E4B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4D8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8EE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4A2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74E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/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F81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3D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/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AB7E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/25</w:t>
            </w:r>
          </w:p>
        </w:tc>
      </w:tr>
      <w:tr w:rsidR="00916864" w:rsidRPr="006809BC" w14:paraId="1BE6FF56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FCAE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9C5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9CA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C354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242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3C83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6540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2529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78BB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4172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B65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E2AD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916864" w:rsidRPr="006809BC" w14:paraId="10CB750C" w14:textId="77777777" w:rsidTr="00C953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3CB8" w14:textId="77777777" w:rsidR="00916864" w:rsidRPr="00FD11E9" w:rsidRDefault="00916864" w:rsidP="00C9530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FD11E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X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145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/4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41F7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/4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A46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/4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FC9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/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425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8/1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EB7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8/1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DDFF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/9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5355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/4.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B99A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5/2.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F4A1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8/1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9A5C" w14:textId="77777777" w:rsidR="00916864" w:rsidRPr="006809BC" w:rsidRDefault="00916864" w:rsidP="00C9530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09B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/152</w:t>
            </w:r>
          </w:p>
        </w:tc>
      </w:tr>
    </w:tbl>
    <w:p w14:paraId="6855F49F" w14:textId="77777777" w:rsidR="00916864" w:rsidRDefault="00916864" w:rsidP="00916864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14:paraId="4496587F" w14:textId="77777777" w:rsidR="00916864" w:rsidRDefault="00916864" w:rsidP="00916864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184347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AMX: amoxicillin; AMC: amoxicillin-clavulanic acid; TZP: piperacillin-tazobactam; KZ: cefazolin; FEP: cefepime; CRO: ceftriaxone; CXM: cefuroxime; CAZ: ceftazidime; FOX: cefoxitin; MOX: moxalactam; ATM: aztreonam; IMP: imipenem; MEM: meropenem; GEN: gentamicin; AMK: amikacin; CIP: ciprofloxacin; LEV: levofloxacin; TGC: tigecycline; FOS: </w:t>
      </w:r>
      <w:proofErr w:type="spellStart"/>
      <w:r w:rsidRPr="00184347">
        <w:rPr>
          <w:rFonts w:ascii="Times New Roman" w:hAnsi="Times New Roman" w:cs="Times New Roman"/>
          <w:bCs/>
          <w:color w:val="000000"/>
          <w:sz w:val="18"/>
          <w:szCs w:val="18"/>
        </w:rPr>
        <w:t>fosfomycin</w:t>
      </w:r>
      <w:proofErr w:type="spellEnd"/>
      <w:r w:rsidRPr="00184347">
        <w:rPr>
          <w:rFonts w:ascii="Times New Roman" w:hAnsi="Times New Roman" w:cs="Times New Roman"/>
          <w:bCs/>
          <w:color w:val="000000"/>
          <w:sz w:val="18"/>
          <w:szCs w:val="18"/>
        </w:rPr>
        <w:t>; POL: polymyxin B; SXT: trimethoprim-sulfamethoxazole</w:t>
      </w:r>
    </w:p>
    <w:p w14:paraId="58FC3D15" w14:textId="77777777" w:rsidR="006E1B00" w:rsidRDefault="003D4C5F"/>
    <w:sectPr w:rsidR="006E1B00" w:rsidSect="003D4C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864"/>
    <w:rsid w:val="000759D5"/>
    <w:rsid w:val="003D4C5F"/>
    <w:rsid w:val="005D307B"/>
    <w:rsid w:val="006A2CB0"/>
    <w:rsid w:val="0091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FA834"/>
  <w15:chartTrackingRefBased/>
  <w15:docId w15:val="{4906CD08-06C2-465D-B211-09CDA88A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86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Björn Berglund</cp:lastModifiedBy>
  <cp:revision>2</cp:revision>
  <dcterms:created xsi:type="dcterms:W3CDTF">2020-06-05T08:38:00Z</dcterms:created>
  <dcterms:modified xsi:type="dcterms:W3CDTF">2020-06-05T08:38:00Z</dcterms:modified>
</cp:coreProperties>
</file>